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BC4EE" w14:textId="15683B24" w:rsidR="002E0A27" w:rsidRPr="000B630B" w:rsidRDefault="000B630B" w:rsidP="000B63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630B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0B630B">
        <w:rPr>
          <w:rFonts w:ascii="Times New Roman" w:hAnsi="Times New Roman" w:cs="Times New Roman"/>
          <w:sz w:val="24"/>
          <w:szCs w:val="24"/>
        </w:rPr>
        <w:t>. The common genes between methylation analysis and WGC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559"/>
        <w:gridCol w:w="1276"/>
        <w:gridCol w:w="1701"/>
        <w:gridCol w:w="1796"/>
      </w:tblGrid>
      <w:tr w:rsidR="000B630B" w:rsidRPr="000B630B" w14:paraId="65D1C247" w14:textId="77777777" w:rsidTr="000B630B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6D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nsembl gene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3D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GNC symb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D4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ub genes in WGC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E10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s where the top CpG was located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2E5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s where the DMRs were located</w:t>
            </w:r>
          </w:p>
        </w:tc>
      </w:tr>
      <w:tr w:rsidR="000B630B" w:rsidRPr="000B630B" w14:paraId="6FA5227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15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6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9F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DM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95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F2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B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0B630B" w:rsidRPr="000B630B" w14:paraId="0AF1729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5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64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I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D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673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9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C08FD1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E5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8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67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LEKH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F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A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0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4E922C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BE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4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3E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I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2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9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F6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0B630B" w:rsidRPr="000B630B" w14:paraId="77D13CC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5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B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9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5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C6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6D7267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B2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6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DD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A7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E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3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AA01D6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6C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043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ENND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43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A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B2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AA0295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C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1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E3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F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1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B1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4C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198BD8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A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8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9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P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7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F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0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0EA97D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4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8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F3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CNA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E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C3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9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33D3F5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2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7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5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M10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5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A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D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B91608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90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4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78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RS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AF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E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E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A9D98D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C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4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4B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I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10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D6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6D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21FD0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8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2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5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5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A6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6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934E1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F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6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3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OR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B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7D3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2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FC922F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E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8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4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NS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B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648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AC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E274F4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43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BF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S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8B6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6E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71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B5EBF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E6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B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MEM30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4F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7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C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52E614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2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6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1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XK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D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0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D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F02BAD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15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C7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B0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2A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7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BEE0C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E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1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B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RPV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1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6FE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7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D6A98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E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2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F9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EN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0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7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BE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A97F05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A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4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CA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OU3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D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50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C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B3B63E2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62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89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F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2A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D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2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1C2D4CB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AB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97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6BB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H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26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44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080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82C64B0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66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672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01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BC1D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F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52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BC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17459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5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3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EF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3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D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62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2D95A1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F7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43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HYHI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8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A0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C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C1082F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2B0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9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42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H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C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67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5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269868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47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4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4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IR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F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4F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0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D58A3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0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8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3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B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7C1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F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0D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30B7CD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E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6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602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R5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C3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72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F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3F2181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BD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5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57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PA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02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25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D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1B9F30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908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1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1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HR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7F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C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3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C684C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C3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4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A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KK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0A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1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B0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A4F19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F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152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58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F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E91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F7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39A08B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39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6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33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H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79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B5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83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0AA2F7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272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7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5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EB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5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D30C05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F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28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E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O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B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E6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63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0B630B" w:rsidRPr="000B630B" w14:paraId="74EAB68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0E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FE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NF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CE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51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D0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37E03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5A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9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F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19orf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D2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A9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30E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68F8D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7C3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3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7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D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5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2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E229D5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5C2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0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3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PAPD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48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5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94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4B5552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A8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0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EB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YP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2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1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3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1F9549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31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2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3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DE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1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8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D0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E7AEFE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AB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32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R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06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00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8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DA3A70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8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0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79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6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62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85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08E338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1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9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6F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7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D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1C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6A18FA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8A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1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6A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O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0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3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6B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1C7FA8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D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1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0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B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9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F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B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3C896E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0D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0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4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K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03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BE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1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26004F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B74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1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7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O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27C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4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A3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5787109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7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16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8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PK8IP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A3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1C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28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FBBBF84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33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F9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BR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4EE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AAB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19A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3A0425C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1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961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3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T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9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26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52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5C54A8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87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7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9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U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30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B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B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58B59F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F8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7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10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J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F9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F80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F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9FBFDD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123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07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4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X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AB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0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F4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29210E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0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23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D0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AD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CC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D55BB8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F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8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0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OX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C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A2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9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7D2E0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233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1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50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P6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99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D3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0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489EF8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A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3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6E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L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0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8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B3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E1C735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8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2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0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E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EB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3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87F6F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4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3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4A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Y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3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90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BB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FAD001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BF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25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E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2CD4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0A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9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237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7E52DC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8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1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A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385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A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FE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6D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1411E9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BC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7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F8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D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FC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4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03B5E0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2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C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DC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F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0F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7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576A51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1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7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B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7FE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4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5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E3F945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B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34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3B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BTBD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69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99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0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D3CC49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E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2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4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B1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53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4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8BF0DE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8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0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5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IMB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51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5C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05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2E370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CF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9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C2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I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F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C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27A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944B9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0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8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E26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B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0A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B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C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5A4B49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1A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1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0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SP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0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A1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54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75706C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F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7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B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RHGAP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1DE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10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63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937859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103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88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I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C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B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F0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040A0F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5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1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24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MEM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3A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5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A9A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138FE9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F9E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5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2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PP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29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5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D7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DAE33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D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9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F6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C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28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5E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8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3352CD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EB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2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DA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C2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0A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9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8908E94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E0F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22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26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IM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5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C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1E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8072AD5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B7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1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27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80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0E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CA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016B8D3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2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703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C5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MX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28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7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3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FCD3DB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B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0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7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N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4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5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8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E6AE48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69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5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5E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CY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F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D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3B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83C3E9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CA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4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0B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35F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7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0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D595E8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8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0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1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UO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C14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9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5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D7D6AB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F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FE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EURO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E4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C0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49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7BA6E2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C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1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64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MEM13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3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68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B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7349FB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3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6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9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DN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D0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9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5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932AD5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1D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9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C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DC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28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1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3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72B9CA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B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1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4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TBD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B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E7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6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7CEB1A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B7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6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8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FA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A4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9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06A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6028D1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9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8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66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B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1D9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EF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B2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F91F56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1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7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9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DH1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40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4AA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E2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547237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80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3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D4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PYS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D5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CC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A30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51F535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F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2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79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EP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E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DE9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4C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2FD1DE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23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6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C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CF2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C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95A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36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073DFF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6DE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7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1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5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C1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F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03DDEC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C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A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CN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63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0B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F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6D276C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7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4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4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AMT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FC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82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9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DDD05E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830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0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B2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OX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5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6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1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7077A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276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3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5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EFTY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D5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E4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C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C9D972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EC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7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B2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NAH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FEA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B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F0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76AF0B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07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2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7E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IAA1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FC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02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2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01DC3D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AD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8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4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GF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9E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B6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1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2EE23A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8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C5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E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6E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B6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483712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2D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9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E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O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AC0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3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E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E6D1BE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A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4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D8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12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D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5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A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9DD3059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7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02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9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PP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E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56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2C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DF6EB37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956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43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9C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EURL1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3B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9F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A1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5D27FC4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6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803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A0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X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5D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A5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0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C0B33A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53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8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26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PL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C8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E8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F8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1B7A5C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7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8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HAN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995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1D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9C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CEAD5A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E8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9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03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OX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E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FF2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D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870DBE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0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3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90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08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E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1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2C5F8B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9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2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E64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NT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ED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1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1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9BFC73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C6B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8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27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RHGAP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C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9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2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B8F128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5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49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B8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164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4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C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750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BC721C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44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6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1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R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F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A27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91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8A1FAC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72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7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871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YNC2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D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0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71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0A635F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03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1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D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KAIN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83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5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9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242646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1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1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1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JB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9C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30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2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5EDB78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5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4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A5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G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DB4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F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E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3B31FD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C4E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1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A1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G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D5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E5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A99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AE804D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2A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AC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M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D7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0E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C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936ACD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AB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7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6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H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F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8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4D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2DBFC7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CB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FC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IF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5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1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1E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18ED88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2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BA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ATA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AD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EE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E0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87BA4D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53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0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AD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E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40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9F490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D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5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16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PB41L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C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90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5A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315A0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5F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3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20orf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A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1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29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1F82D4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3F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3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9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X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C3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02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C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C742A8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2A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1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6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M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7F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7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1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CEB70E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0E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4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9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CH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6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E7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80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D709E6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B0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8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3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UBGC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A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E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B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7F9435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E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4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28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L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D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D4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1C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4D80F9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EA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42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A8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P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E3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C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8E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4F413D6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60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6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D1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D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0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5E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6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727A0DC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CA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1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BD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OU4F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0C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8B0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00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87818F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86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057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D4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UNDC3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56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5F1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4E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A929A2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07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1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E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O4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AE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630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A0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A95077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C2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9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D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FN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9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2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85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FDF7C5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5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2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D5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ELA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4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8B0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95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936DA8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0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1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8D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PS6K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A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D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3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EA2C9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68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A5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P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3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1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82F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5092D6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3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1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AF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ELF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5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5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B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F40729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6C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6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FD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ASGEF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41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B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C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3C1322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E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4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C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B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1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D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32849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49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4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E6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JP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3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BB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CB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7D8F82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E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3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D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TG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24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B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00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9C979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9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4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976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FKB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CA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B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2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E38C52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AFE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48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3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R5-ARHGA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3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2C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B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6710D6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8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06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66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BXA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C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F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E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DAE53E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28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5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40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R2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1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2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BF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F339BF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F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D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E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F5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A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039B8C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01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8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8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W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65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3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A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F57A85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49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0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A2C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YPE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2C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2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0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CDA2A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D7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3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4F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9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6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4B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66852C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F2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7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D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67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3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3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2D6F66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32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4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3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Q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F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2A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45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90E969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B0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5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2B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NTNA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8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23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2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473F65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0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1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F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IPO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5B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D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C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FDF9FB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32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6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57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OX6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64B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5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4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D48E85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E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1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7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Q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3A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6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9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0AE09F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A0E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2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95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BL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3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B1D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7B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F5D76A0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78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52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E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5orf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DE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A4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C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272AA94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8F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76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7D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DF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9AC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80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B82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5FBCA47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D29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075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1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ASAL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E9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DB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78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317221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1E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5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3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L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0B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4A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B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2922AD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2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0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E6C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Y6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4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8B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A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EB7CD5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3B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6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46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E4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246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2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571EFA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D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6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4D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9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C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2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1C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E03D15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FE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6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F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BR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0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BB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19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D08E3B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C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8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NP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3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9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F0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E7189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5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1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7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BC1D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7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F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4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3145A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2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6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1F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SP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8F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2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C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4D6BE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D9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5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82C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0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3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EF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7E3E0E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D2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7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7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AF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0AE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E13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F24499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9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5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48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E45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E8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7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0B630B" w:rsidRPr="000B630B" w14:paraId="38C508C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1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7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20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FAP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7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4E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F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2FE36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9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8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5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C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D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4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82F76F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41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51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56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HAN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82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A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83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E5CE98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8A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8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E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MEM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1D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F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34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6495F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86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9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L17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3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DF0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65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528A7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18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9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2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W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C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E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D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D76D8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A92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6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E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6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4E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4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33B030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00A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49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D9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E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40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3A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DF2A71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5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4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9E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6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B2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8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F2270D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50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4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E5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D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D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8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0A6AD3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C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1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2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B2F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C47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E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9369D9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1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4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60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EC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34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6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8EA956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A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2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F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OXC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2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3EB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B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00939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6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9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8D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6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0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5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7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F87491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E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F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35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CFE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D6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FF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6578FB4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DE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00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C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BLN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A0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9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04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E2BC5C8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AD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07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62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P3K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02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DF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BB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AA243A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0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399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5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DGA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4C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D2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2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BAB8E5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9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9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2F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R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D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B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17B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22D029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33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8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58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N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A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C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52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57D1EC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8A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6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D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DARAD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1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BB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916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E87322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2D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2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67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ODF2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8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B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AC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AA7ACD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7E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B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DC14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3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A6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6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F2128D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3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5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FE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Q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489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02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2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8D172A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C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1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C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M2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34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3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37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535E0F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5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F7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4orf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F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D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54B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16AE8A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BC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7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40A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B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61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6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73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57C06E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31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8C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M10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AC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22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A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A318A9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BE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1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6A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T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6C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B6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F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E2746E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DB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8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4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2F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C9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6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BFBA14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6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C7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M15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2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9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5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224BC1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9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5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EE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OX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4A6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9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B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2FA6D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A8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9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B2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B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8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8E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89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5E71E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90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7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30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P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A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9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0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9C33A8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826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1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C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DM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0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D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A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4FFB08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5A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8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EB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SY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1E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4A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1D3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793FD3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E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3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B8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HBD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A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C3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1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D89C10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6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A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SN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47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A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C5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59DE6B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8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4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I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6DF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A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D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9F541D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7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9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LGA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A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B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F2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A6A0E2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2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6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7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B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B24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065957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F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0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2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25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76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E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9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F08458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1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2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A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L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2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8A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8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E8C27A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E21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4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5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WI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8E0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D5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D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B15ECE6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5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6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7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CRT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42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56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C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DA3B5C1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14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9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01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RX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1A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896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1E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0272988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F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2060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DA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MEM2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0B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39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00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02898C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262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9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F8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ETD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E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4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71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972BE7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14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8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F0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RI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5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D7E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9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E10F91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2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4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FD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OV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C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5C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9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EDAD61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5C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9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3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M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3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4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A3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46305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B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0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D0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08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3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5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445458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B3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2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4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R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B98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50E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E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72DAA1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4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099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76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LXI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C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D7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B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7949D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4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6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D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3GNT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7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11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A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DF146B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17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05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A77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5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A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0AEF36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7B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0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0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EZ6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D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8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2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AEBED7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2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6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831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A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ED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C7FAC0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F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1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D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D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FD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5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0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FAC039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E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0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06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C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8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C21D2C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C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5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MN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99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D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6F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D944CF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EA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0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IF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F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A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5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102140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8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4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2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W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E9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92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51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6BA425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1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4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D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NKRD3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6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A0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08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BD65C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8E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6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F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LEU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5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C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F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DFB544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E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6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A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T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A7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C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C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1BB446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F3E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3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ING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7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3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B1F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4CEC6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EE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1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72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MEM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B0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0B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894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840081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AD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4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RE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4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3D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6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0A8B92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46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1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E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TP8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B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D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A3B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BFE13C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7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7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76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TTNB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F5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70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0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ABCF09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A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7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E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F3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6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54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0E367A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5A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4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1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4E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B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AE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6DFBE22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7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08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9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YP11B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A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52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C3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BC1A0D8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E7B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5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DDE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WNT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98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700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70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33A99A2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3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302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4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XOC3L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A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4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33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1FF8DD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3E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1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40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9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6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B37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359E2D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07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7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B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SCAM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70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0C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1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602E20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6F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2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C6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IM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CB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2D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8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205D28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0D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04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H2D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2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08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F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7364E5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8A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8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8B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7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A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47B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6EAC9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5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7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LGA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FF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8B4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ADC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F6499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5D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4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57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PCD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B4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DD6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1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73BE4C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2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8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B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8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C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2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1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A2DE87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87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4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7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T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2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BA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9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0A4244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21D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6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95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ERPINB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3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02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2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48D851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614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8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92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9orf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A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8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3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1533F4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B14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6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6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S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D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3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9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E2BE2A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0B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3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1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DC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B2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AC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AA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2C5BEF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1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9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D4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S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E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B0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0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9F5ECA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D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8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4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PR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30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12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1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67949C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2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3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E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KX2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28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4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AB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0FB44C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B5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9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1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38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C6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8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3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7E8D8D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D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5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2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TC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3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57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4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B4D876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3B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7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88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Y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CD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D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4C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F4D5A1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E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9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3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D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CA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92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CA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DB465D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7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4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7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BC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E3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E8DF33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A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20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G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2B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C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0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CCE28B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EB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8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EE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8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46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0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BD7BF4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16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08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0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PK8I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0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23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72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6D698E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0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6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B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D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0F6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2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6CA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000513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223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4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B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TP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A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B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A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9B3A4CF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8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92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A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BX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2C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B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3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1516766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78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AE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8orf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478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CA0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58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4D00BD4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F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2249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0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RT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8C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43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F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F356BB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B70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4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F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AMT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F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1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D8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A3BD64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DED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91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CC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TPN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D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C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A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F6D6B8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BB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8B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0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6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A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6B0276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8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9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4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H3D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1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7A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6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5B8FA9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19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0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1B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4F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F1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E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2C6EC4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A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8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1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CY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31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E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25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EA4AAD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E8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5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7A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OL17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4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EF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61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F9EC32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E0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4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C7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RHGEF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9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D7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4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8A9E06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AF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8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DB7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RV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F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AB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56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B768C0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6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6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B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7D0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5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AA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601538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DE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5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8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I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79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3E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2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10D68A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F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9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A9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N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8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4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E0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33033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68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06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7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AIAP2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D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C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5E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0FFF4D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A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1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4D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PS8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2A6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DF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D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6BCEA7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BD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8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7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R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9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A1A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76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43B572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ED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7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3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CE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F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E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DB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0E5B36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F7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04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4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2orf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0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57E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D8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57DAE8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0C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8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DA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TL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F3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26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4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E85226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4B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2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0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HDRB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2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1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C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3C20A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A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1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2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6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C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A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875ABE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5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9F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8orf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0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B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8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74623F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E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BF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OX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8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C9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EB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D8C5DC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F5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6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88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F5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E7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1E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44F9FD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F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50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6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4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52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8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485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2C4E89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F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8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H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A1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E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7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6DD844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E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36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1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0A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ED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D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CF4EB55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7B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37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B4B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NC5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4E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2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7C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9C4B8A1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505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6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CB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FCAB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93E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1B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E16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576A4AC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9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2501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9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8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6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50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701021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28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51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4D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CDHA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804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F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43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D3F36A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1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53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6C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N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23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B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9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F474E2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D1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5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3A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M2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FF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0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96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52FC0F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D4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1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5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T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78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8C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70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39A3B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FC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40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D4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T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E1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20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1B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C7BB6A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A2D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2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9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B1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8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8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F41CE2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B8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9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DF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AD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92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4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C2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F5F1BB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A0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3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D7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OXC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A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92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A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83162E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5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1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2F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IN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0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43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71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9F8D59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A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5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F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M50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8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71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C2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79CB71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5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5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3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K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62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4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C9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D204C4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03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4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FD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B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5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F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7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C9B31C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A8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33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3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WIS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9E7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479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7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F2ABAF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8F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1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2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ATA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0D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F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A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2BF9F9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98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6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E9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OX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0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C9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B7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774F3B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9A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4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35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PAG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3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24B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7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EF6ACF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9D4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4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8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6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9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DE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CE31EE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62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0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3C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S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7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26F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5C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D94D47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6F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3F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Z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E2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D6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5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713C6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C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6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4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K5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9B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FE3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1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D47C60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D8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8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8A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HCG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8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98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FF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F87830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7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5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4BB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AET1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3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AF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B0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DCBBF6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76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88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D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PP1R1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340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F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D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EC452E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E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4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3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E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A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68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71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942F05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5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4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57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TNR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20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4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99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7C6E6D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6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5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B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K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4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6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C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70E0724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6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98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41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PCA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E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BB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15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3885616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A17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D3E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SR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38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97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69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986FBBC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5C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05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03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YDE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E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23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E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3B9BE2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1D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7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A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FYVE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3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FCC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D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01678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7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05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88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OXA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3B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0F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BF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BD2CEB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36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1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25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RMT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623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0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ED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56B7B82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6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6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DD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OX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F0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36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3AF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91BE41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E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37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79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L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3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C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F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98B9BE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10C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35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4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KX1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E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E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32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3F3BF5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1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7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53E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XCL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D70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F3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0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4F2396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2FA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6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29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M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42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2D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4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FB66B4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6A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4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FB3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0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72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31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6292CB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4A6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8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03F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CYAP1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5E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97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E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5E72CA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4E8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8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A06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NF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7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8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92C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888361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7B6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9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069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LHL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FB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781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A5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ABA484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F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9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6E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6orf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B8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F9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55E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F800F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9E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26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BA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EX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F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9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48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FFACE3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D67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0E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NF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74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611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90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3F59A4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66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2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C6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FT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B41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2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0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B36F9E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0A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0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F6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R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46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E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5B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6456569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7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1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E5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DC42BP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0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A6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0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5E7EA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78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3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6A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ST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BE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B5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2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5687CE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8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9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C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AM19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A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2C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28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29EDAD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FF6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43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1F8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WDP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F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8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87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A47BC3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F56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F42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TP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97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32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71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D2B397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592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3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35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LC6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A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C1E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4E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F79FB4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5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0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BLI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C6B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CE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2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41033E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E5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7F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RR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1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A5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F5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4736F0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9B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4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74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JP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31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82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2CF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C0D5FA5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F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71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9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SF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0B1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E5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3F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0F36880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2C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037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S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FAB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37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242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6643DAD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ADC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759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6E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RRN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AC9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D7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919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9F545A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98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5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7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25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7F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BB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83B5E3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5B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9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1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H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25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DA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D2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A51C680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D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7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6C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HB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16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009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274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871CDE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6D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66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340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PPE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92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95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47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8360E98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24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5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49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M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574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1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CC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7C50E7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4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43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41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I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A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CC9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59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4EC746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57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2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765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DE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3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2F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280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CCA068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26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6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E9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RE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F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3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7A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A7CAF5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A37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3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C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RYB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B2F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A8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5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7A2B6AD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7C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4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BB5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MP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268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19C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113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5A6531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13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8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53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L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2E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B0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A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480465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8BE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8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2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M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88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B3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E88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19D7CBE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2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73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33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CN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EF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72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3F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A57F6F7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80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0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72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UL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E0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A4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3C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3E7E474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1D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5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96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NFAIP8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B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67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9E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ECC59E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6A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7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BA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JS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A60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D3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2F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7B1BB924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4F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0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E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TC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04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CD7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493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1011D9F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52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213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25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PM1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22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F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B78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9F120EE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7F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53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94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RM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E14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AA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0F1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63AED65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0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24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AF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TN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14D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98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879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9D38C66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C5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08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685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ORC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0B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69B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94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BCB2FE1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F09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2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1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XP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BE8F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75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B2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03D7EDDB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F1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14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BCE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F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71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33B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D97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19EBC5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F6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36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0A2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AMT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9E4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26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A5D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CAAB42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96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074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1E0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3B5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96D3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4EB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DA6185C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C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62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7C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T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92D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29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74E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6EC58416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3FF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978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9A1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4orf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1B4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21A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B1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5DEB04EB" w14:textId="77777777" w:rsidTr="00323FF6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299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3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76F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TNNA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D30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593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144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  <w:tr w:rsidR="000B630B" w:rsidRPr="000B630B" w14:paraId="05079BC6" w14:textId="77777777" w:rsidTr="00323FF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164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NSG000001098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0E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DBX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9D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B5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E1F6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2E4DC2FA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2A5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7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1C1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2R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53B2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3CD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4AC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0B" w:rsidRPr="000B630B" w14:paraId="46DE6CA3" w14:textId="77777777" w:rsidTr="000B630B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C5C9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SG00000184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AF78" w14:textId="77777777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630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RTOM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8DBF" w14:textId="2FF932BB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BBAB" w14:textId="061BF1CD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5C72" w14:textId="7917EBFC" w:rsidR="000B630B" w:rsidRPr="000B630B" w:rsidRDefault="000B630B" w:rsidP="000B630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AB18D06" w14:textId="6E18268A" w:rsidR="000B630B" w:rsidRPr="000B630B" w:rsidRDefault="000B630B" w:rsidP="000B63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630B">
        <w:rPr>
          <w:rFonts w:ascii="Times New Roman" w:hAnsi="Times New Roman" w:cs="Times New Roman"/>
          <w:sz w:val="24"/>
          <w:szCs w:val="24"/>
        </w:rPr>
        <w:t>Note: DMR, differentially methylated region; NA, not available</w:t>
      </w:r>
    </w:p>
    <w:sectPr w:rsidR="000B630B" w:rsidRPr="000B630B" w:rsidSect="000B630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083CF" w14:textId="77777777" w:rsidR="00822743" w:rsidRDefault="00822743" w:rsidP="000B630B">
      <w:r>
        <w:separator/>
      </w:r>
    </w:p>
  </w:endnote>
  <w:endnote w:type="continuationSeparator" w:id="0">
    <w:p w14:paraId="1716C6A5" w14:textId="77777777" w:rsidR="00822743" w:rsidRDefault="00822743" w:rsidP="000B6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DB762" w14:textId="77777777" w:rsidR="00822743" w:rsidRDefault="00822743" w:rsidP="000B630B">
      <w:r>
        <w:separator/>
      </w:r>
    </w:p>
  </w:footnote>
  <w:footnote w:type="continuationSeparator" w:id="0">
    <w:p w14:paraId="2B26B780" w14:textId="77777777" w:rsidR="00822743" w:rsidRDefault="00822743" w:rsidP="000B6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27"/>
    <w:rsid w:val="000B630B"/>
    <w:rsid w:val="002E0A27"/>
    <w:rsid w:val="00323FF6"/>
    <w:rsid w:val="00822743"/>
    <w:rsid w:val="00AC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003A3"/>
  <w15:chartTrackingRefBased/>
  <w15:docId w15:val="{5BB94389-46F2-4491-BC4B-4A9CBB1B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3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30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B630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B630B"/>
    <w:rPr>
      <w:color w:val="954F72"/>
      <w:u w:val="single"/>
    </w:rPr>
  </w:style>
  <w:style w:type="paragraph" w:customStyle="1" w:styleId="msonormal0">
    <w:name w:val="msonormal"/>
    <w:basedOn w:val="a"/>
    <w:rsid w:val="000B63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B63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B63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0B63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0B630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B63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"/>
    <w:rsid w:val="000B63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0B63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B630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0B63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B63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2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634</Words>
  <Characters>9318</Characters>
  <Application>Microsoft Office Word</Application>
  <DocSecurity>0</DocSecurity>
  <Lines>77</Lines>
  <Paragraphs>21</Paragraphs>
  <ScaleCrop>false</ScaleCrop>
  <Company/>
  <LinksUpToDate>false</LinksUpToDate>
  <CharactersWithSpaces>1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3</cp:revision>
  <dcterms:created xsi:type="dcterms:W3CDTF">2021-05-27T01:52:00Z</dcterms:created>
  <dcterms:modified xsi:type="dcterms:W3CDTF">2021-07-13T12:12:00Z</dcterms:modified>
</cp:coreProperties>
</file>